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41213" w14:textId="5028D8FC" w:rsidR="00166448" w:rsidRPr="00166448" w:rsidRDefault="00166448" w:rsidP="00166448">
      <w:pPr>
        <w:tabs>
          <w:tab w:val="left" w:pos="1068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66448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4286A3E9" w14:textId="77777777" w:rsidR="00166448" w:rsidRDefault="00166448" w:rsidP="006F3CAA">
      <w:pPr>
        <w:tabs>
          <w:tab w:val="left" w:pos="1068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1C3BD4AA" w14:textId="77777777" w:rsidR="00166448" w:rsidRPr="00C41E92" w:rsidRDefault="00166448" w:rsidP="00166448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D4A473" wp14:editId="24B580DB">
                <wp:simplePos x="0" y="0"/>
                <wp:positionH relativeFrom="column">
                  <wp:posOffset>5410200</wp:posOffset>
                </wp:positionH>
                <wp:positionV relativeFrom="paragraph">
                  <wp:posOffset>1776730</wp:posOffset>
                </wp:positionV>
                <wp:extent cx="449580" cy="350520"/>
                <wp:effectExtent l="0" t="0" r="0" b="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49580" cy="3505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55BA7A7" w14:textId="77777777" w:rsidR="00166448" w:rsidRPr="000D1FFE" w:rsidRDefault="00166448" w:rsidP="001664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</w:pPr>
                            <w:r w:rsidRPr="000D1FF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CD4A473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left:0;text-align:left;margin-left:426pt;margin-top:139.9pt;width:35.4pt;height:2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vg2IAIAAEQEAAAOAAAAZHJzL2Uyb0RvYy54bWysU11v2yAUfZ+0/4B4X5ykSddacaqsVaZJ&#10;UVsprfpMMMRWgcuAxM5+/S7Y+VC3p2kv+OL7fc5hdtdqRfbC+RpMQUeDISXCcChrsy3o68vyyw0l&#10;PjBTMgVGFPQgPL2bf/40a2wuxlCBKoUjWMT4vLEFrUKweZZ5XgnN/ACsMOiU4DQLeHXbrHSswepa&#10;ZePh8DprwJXWARfe49+Hzknnqb6UgocnKb0IRBUUZwvpdOncxDObz1i+dcxWNe/HYP8whWa1waan&#10;Ug8sMLJz9R+ldM0deJBhwEFnIGXNRdoBtxkNP2yzrpgVaRcEx9sTTP7/leWP+7V9diS036BFAtMS&#10;3q6Av3vEJmusz/uYiKnPPUbHRVvpdPziCgQTEdvDCU/RBsLx52RyO71BD0fX1XQ4HSe8s3OydT58&#10;F6BJNArqkK40ANuvfIjtWX4Mib0MLGulEmXKkKag11g1JZw8mKFMP3c3ahw6tJsW06K5gfKA+zro&#10;pOAtX9bYfMV8eGYOucd5Uc/hCQ+pAJtAb1FSgfv1t/8xHilBLyUNaqmg/ueOOUGJ+mGQrNvRZBLF&#10;ly6T6VfEgbhLz+bSY3b6HlCuI3w5liczxgd1NKUD/YayX8Su6GKGY++ChqN5HzqF47PhYrFIQSg3&#10;y8LKrC0/0hyhfWnfmLM9/gGJe4Sj6lj+gYYutiNisQsg68TRGdUed5Rqoq5/VvEtXN5T1Pnxz38D&#10;AAD//wMAUEsDBBQABgAIAAAAIQBW4v8p4gAAAAsBAAAPAAAAZHJzL2Rvd25yZXYueG1sTI9NS8NA&#10;EIbvgv9hGcGb3bglmqbZlBIoguihtRdvm+w0Cd2PmN220V/veKq3GeblnecpVpM17Ixj6L2T8DhL&#10;gKFrvO5dK2H/sXnIgIWonFbGO5TwjQFW5e1NoXLtL26L511sGZW4kCsJXYxDznloOrQqzPyAjm4H&#10;P1oVaR1brkd1oXJruEiSJ25V7+hDpwasOmyOu5OV8Fpt3tW2Fjb7MdXL22E9fO0/Uynv76b1EljE&#10;KV7D8IdP6FASU+1PTgdmJGSpIJcoQTwvyIESCyFoqCXM52kCvCz4f4fyFwAA//8DAFBLAQItABQA&#10;BgAIAAAAIQC2gziS/gAAAOEBAAATAAAAAAAAAAAAAAAAAAAAAABbQ29udGVudF9UeXBlc10ueG1s&#10;UEsBAi0AFAAGAAgAAAAhADj9If/WAAAAlAEAAAsAAAAAAAAAAAAAAAAALwEAAF9yZWxzLy5yZWxz&#10;UEsBAi0AFAAGAAgAAAAhAMni+DYgAgAARAQAAA4AAAAAAAAAAAAAAAAALgIAAGRycy9lMm9Eb2Mu&#10;eG1sUEsBAi0AFAAGAAgAAAAhAFbi/yniAAAACwEAAA8AAAAAAAAAAAAAAAAAegQAAGRycy9kb3du&#10;cmV2LnhtbFBLBQYAAAAABAAEAPMAAACJBQAAAAA=&#10;" filled="f" stroked="f" strokeweight=".5pt">
                <v:textbox>
                  <w:txbxContent>
                    <w:p w14:paraId="655BA7A7" w14:textId="77777777" w:rsidR="00166448" w:rsidRPr="000D1FFE" w:rsidRDefault="00166448" w:rsidP="001664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</w:pPr>
                      <w:r w:rsidRPr="000D1FFE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C41E9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1D2A6C" wp14:editId="13F15B69">
            <wp:extent cx="5577840" cy="2036087"/>
            <wp:effectExtent l="0" t="0" r="381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203608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B265B" w14:textId="431B620A" w:rsidR="00166448" w:rsidRPr="00C41E92" w:rsidRDefault="00166448" w:rsidP="00166448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4C8D62" wp14:editId="6CD8B1F4">
                <wp:simplePos x="0" y="0"/>
                <wp:positionH relativeFrom="column">
                  <wp:posOffset>5440680</wp:posOffset>
                </wp:positionH>
                <wp:positionV relativeFrom="paragraph">
                  <wp:posOffset>2261870</wp:posOffset>
                </wp:positionV>
                <wp:extent cx="449580" cy="312420"/>
                <wp:effectExtent l="0" t="0" r="0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49580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046DA2" w14:textId="77777777" w:rsidR="00166448" w:rsidRPr="000D1FFE" w:rsidRDefault="00166448" w:rsidP="001664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</w:pPr>
                            <w:r w:rsidRPr="000D1FF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4C8D62" id="Text Box 21" o:spid="_x0000_s1027" type="#_x0000_t202" style="position:absolute;left:0;text-align:left;margin-left:428.4pt;margin-top:178.1pt;width:35.4pt;height:24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0SYJgIAAEsEAAAOAAAAZHJzL2Uyb0RvYy54bWysVF1v2yAUfZ+0/4B4X5ykTtdacaqsVaZJ&#10;UVspnfpMMMTWgMuAxO5+/S7Y+VC3p2kvGLjf5xw8v+u0IgfhfAOmpJPRmBJhOFSN2ZX0+8vq0w0l&#10;PjBTMQVGlPRNeHq3+Phh3tpCTKEGVQlHMInxRWtLWodgiyzzvBaa+RFYYdAowWkW8Oh2WeVYi9m1&#10;yqbj8XXWgqusAy68x9uH3kgXKb+UgocnKb0IRJUUewtpdWndxjVbzFmxc8zWDR/aYP/QhWaNwaKn&#10;VA8sMLJ3zR+pdMMdeJBhxEFnIGXDRZoBp5mM302zqZkVaRYEx9sTTP7/peWPh419diR0X6BDAtMQ&#10;3q6B//CITdZaXww+EVNfePSOg3bS6fjFEQgGIrZvJzxFFwjHyzy/nd2ghaPpajLNpwnv7BxsnQ9f&#10;BWgSNyV1SFdqgB3WPsTyrDi6xFoGVo1SiTJlSFvS66vZOAWcLBihzNB332psOnTbjjRVnA+j480W&#10;qjcc20GvCG/5qsEe1syHZ+ZQAtg2yjo84SIVYC0YdpTU4H797T76IzNopaRFSZXU/9wzJyhR3wxy&#10;djvJ86jBdMhnnxEO4i4t20uL2et7QNVO8AFZnrbRP6jjVjrQr6j+ZayKJmY41i5pOG7vQy90fD1c&#10;LJfJCVVnWVibjeVHtiPCL90rc3agISB/j3AUHyvesdH79nws9wFkk6g6ozrAj4pNDA6vKz6Jy3Py&#10;Ov8DFr8BAAD//wMAUEsDBBQABgAIAAAAIQAl8klB4gAAAAsBAAAPAAAAZHJzL2Rvd25yZXYueG1s&#10;TI9BT4NAFITvJv6HzTPxZhexICKPpiFpTIweWnvx9mBfgcjuIrtt0V/vetLjZCYz3xSrWQ/ixJPr&#10;rUG4XUQg2DRW9aZF2L9tbjIQzpNRNFjDCF/sYFVeXhSUK3s2Wz7tfCtCiXE5IXTej7mUrulYk1vY&#10;kU3wDnbS5IOcWqkmOodyPcg4ilKpqTdhoaORq46bj91RIzxXm1fa1rHOvofq6eWwHj/37wni9dW8&#10;fgThefZ/YfjFD+hQBqbaHo1yYkDIkjSge4S7JI1BhMRDfJ+CqBGWUbIEWRby/4fyBwAA//8DAFBL&#10;AQItABQABgAIAAAAIQC2gziS/gAAAOEBAAATAAAAAAAAAAAAAAAAAAAAAABbQ29udGVudF9UeXBl&#10;c10ueG1sUEsBAi0AFAAGAAgAAAAhADj9If/WAAAAlAEAAAsAAAAAAAAAAAAAAAAALwEAAF9yZWxz&#10;Ly5yZWxzUEsBAi0AFAAGAAgAAAAhAPNfRJgmAgAASwQAAA4AAAAAAAAAAAAAAAAALgIAAGRycy9l&#10;Mm9Eb2MueG1sUEsBAi0AFAAGAAgAAAAhACXySUHiAAAACwEAAA8AAAAAAAAAAAAAAAAAgAQAAGRy&#10;cy9kb3ducmV2LnhtbFBLBQYAAAAABAAEAPMAAACPBQAAAAA=&#10;" filled="f" stroked="f" strokeweight=".5pt">
                <v:textbox>
                  <w:txbxContent>
                    <w:p w14:paraId="72046DA2" w14:textId="77777777" w:rsidR="00166448" w:rsidRPr="000D1FFE" w:rsidRDefault="00166448" w:rsidP="001664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</w:pPr>
                      <w:r w:rsidRPr="000D1FFE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C41E9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2FD72C" wp14:editId="565EA4CD">
            <wp:extent cx="5577840" cy="2488411"/>
            <wp:effectExtent l="0" t="0" r="3810" b="7620"/>
            <wp:docPr id="318" name="Picture 3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248841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Toc534432418"/>
    </w:p>
    <w:p w14:paraId="71CB3C49" w14:textId="5D4D4756" w:rsidR="00166448" w:rsidRPr="00C41E92" w:rsidRDefault="00166448" w:rsidP="00166448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6644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41E9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C41E92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C41E92">
        <w:rPr>
          <w:rFonts w:ascii="Times New Roman" w:eastAsia="Calibri" w:hAnsi="Times New Roman" w:cs="Times New Roman"/>
          <w:sz w:val="24"/>
          <w:szCs w:val="24"/>
        </w:rPr>
        <w:t xml:space="preserve"> Predicted N-glycosylation sites in Analog-71.1</w:t>
      </w:r>
      <w:bookmarkEnd w:id="0"/>
      <w:r w:rsidRPr="00C41E92">
        <w:rPr>
          <w:rFonts w:ascii="Times New Roman" w:eastAsia="Calibri" w:hAnsi="Times New Roman" w:cs="Times New Roman"/>
          <w:bCs/>
          <w:sz w:val="24"/>
          <w:szCs w:val="24"/>
        </w:rPr>
        <w:t xml:space="preserve">. (A) The table displays </w:t>
      </w:r>
      <w:r w:rsidRPr="00C41E92">
        <w:rPr>
          <w:rFonts w:ascii="Times New Roman" w:eastAsia="Calibri" w:hAnsi="Times New Roman" w:cs="Times New Roman"/>
          <w:sz w:val="24"/>
          <w:szCs w:val="24"/>
        </w:rPr>
        <w:t>potential scores of four probable N-glycosylation site</w:t>
      </w:r>
      <w:r w:rsidRPr="00C41E92">
        <w:rPr>
          <w:rFonts w:ascii="Times New Roman" w:eastAsia="Calibri" w:hAnsi="Times New Roman" w:cs="Times New Roman"/>
          <w:bCs/>
          <w:sz w:val="24"/>
          <w:szCs w:val="24"/>
        </w:rPr>
        <w:t xml:space="preserve">s of </w:t>
      </w:r>
      <w:r w:rsidRPr="00C41E92">
        <w:rPr>
          <w:rFonts w:ascii="Times New Roman" w:eastAsia="Calibri" w:hAnsi="Times New Roman" w:cs="Times New Roman"/>
          <w:sz w:val="24"/>
          <w:szCs w:val="24"/>
        </w:rPr>
        <w:t>Analog-71.1, all of which obtained positive scores.</w:t>
      </w:r>
      <w:r w:rsidRPr="00C41E92">
        <w:rPr>
          <w:rFonts w:ascii="Times New Roman" w:eastAsia="Calibri" w:hAnsi="Times New Roman" w:cs="Times New Roman"/>
          <w:bCs/>
          <w:sz w:val="24"/>
          <w:szCs w:val="24"/>
        </w:rPr>
        <w:t xml:space="preserve"> (B) In the graph, the potential scores for the probable N-glycosylated sites </w:t>
      </w:r>
      <w:r>
        <w:rPr>
          <w:rFonts w:ascii="Times New Roman" w:eastAsia="Calibri" w:hAnsi="Times New Roman" w:cs="Times New Roman"/>
          <w:bCs/>
          <w:sz w:val="24"/>
          <w:szCs w:val="24"/>
        </w:rPr>
        <w:t>were</w:t>
      </w:r>
      <w:r w:rsidRPr="00C41E92">
        <w:rPr>
          <w:rFonts w:ascii="Times New Roman" w:eastAsia="Calibri" w:hAnsi="Times New Roman" w:cs="Times New Roman"/>
          <w:bCs/>
          <w:sz w:val="24"/>
          <w:szCs w:val="24"/>
        </w:rPr>
        <w:t xml:space="preserve"> plotted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against</w:t>
      </w:r>
      <w:r w:rsidRPr="00C41E92">
        <w:rPr>
          <w:rFonts w:ascii="Times New Roman" w:eastAsia="Calibri" w:hAnsi="Times New Roman" w:cs="Times New Roman"/>
          <w:bCs/>
          <w:sz w:val="24"/>
          <w:szCs w:val="24"/>
        </w:rPr>
        <w:t xml:space="preserve"> sequence position. T</w:t>
      </w:r>
      <w:r w:rsidRPr="00C41E92">
        <w:rPr>
          <w:rFonts w:ascii="Times New Roman" w:eastAsia="Calibri" w:hAnsi="Times New Roman" w:cs="Times New Roman"/>
          <w:sz w:val="24"/>
          <w:szCs w:val="24"/>
        </w:rPr>
        <w:t>he vertical green lines represent the asparagines (N</w:t>
      </w:r>
      <w:r w:rsidRPr="00C41E92">
        <w:rPr>
          <w:rFonts w:ascii="Times New Roman" w:eastAsia="Calibri" w:hAnsi="Times New Roman" w:cs="Times New Roman"/>
          <w:sz w:val="24"/>
          <w:szCs w:val="24"/>
          <w:vertAlign w:val="superscript"/>
        </w:rPr>
        <w:t>24</w:t>
      </w:r>
      <w:r w:rsidRPr="00C41E92">
        <w:rPr>
          <w:rFonts w:ascii="Times New Roman" w:eastAsia="Calibri" w:hAnsi="Times New Roman" w:cs="Times New Roman"/>
          <w:sz w:val="24"/>
          <w:szCs w:val="24"/>
        </w:rPr>
        <w:t>, N</w:t>
      </w:r>
      <w:r w:rsidRPr="00C41E92">
        <w:rPr>
          <w:rFonts w:ascii="Times New Roman" w:eastAsia="Calibri" w:hAnsi="Times New Roman" w:cs="Times New Roman"/>
          <w:sz w:val="24"/>
          <w:szCs w:val="24"/>
          <w:vertAlign w:val="superscript"/>
        </w:rPr>
        <w:t>38</w:t>
      </w:r>
      <w:r w:rsidRPr="00C41E92">
        <w:rPr>
          <w:rFonts w:ascii="Times New Roman" w:eastAsia="Calibri" w:hAnsi="Times New Roman" w:cs="Times New Roman"/>
          <w:sz w:val="24"/>
          <w:szCs w:val="24"/>
        </w:rPr>
        <w:t>, N</w:t>
      </w:r>
      <w:r w:rsidRPr="00C41E92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71 </w:t>
      </w:r>
      <w:r w:rsidRPr="00C41E92">
        <w:rPr>
          <w:rFonts w:ascii="Times New Roman" w:eastAsia="Calibri" w:hAnsi="Times New Roman" w:cs="Times New Roman"/>
          <w:sz w:val="24"/>
          <w:szCs w:val="24"/>
        </w:rPr>
        <w:t>and N</w:t>
      </w:r>
      <w:r w:rsidRPr="00C41E92">
        <w:rPr>
          <w:rFonts w:ascii="Times New Roman" w:eastAsia="Calibri" w:hAnsi="Times New Roman" w:cs="Times New Roman"/>
          <w:sz w:val="24"/>
          <w:szCs w:val="24"/>
          <w:vertAlign w:val="superscript"/>
        </w:rPr>
        <w:t>83</w:t>
      </w:r>
      <w:r w:rsidRPr="00C41E92">
        <w:rPr>
          <w:rFonts w:ascii="Times New Roman" w:eastAsia="Calibri" w:hAnsi="Times New Roman" w:cs="Times New Roman"/>
          <w:sz w:val="24"/>
          <w:szCs w:val="24"/>
        </w:rPr>
        <w:t>) potential</w:t>
      </w:r>
      <w:r w:rsidRPr="00C41E92">
        <w:rPr>
          <w:rFonts w:ascii="Times New Roman" w:eastAsia="Calibri" w:hAnsi="Times New Roman" w:cs="Times New Roman"/>
          <w:bCs/>
          <w:sz w:val="24"/>
          <w:szCs w:val="24"/>
        </w:rPr>
        <w:t xml:space="preserve"> for N-glycosylation </w:t>
      </w:r>
      <w:r w:rsidRPr="00C41E92">
        <w:rPr>
          <w:rFonts w:ascii="Times New Roman" w:eastAsia="Calibri" w:hAnsi="Times New Roman" w:cs="Times New Roman"/>
          <w:sz w:val="24"/>
          <w:szCs w:val="24"/>
        </w:rPr>
        <w:t>crossing the threshold level (0.5), the horizontal red line represents the threshold level</w:t>
      </w:r>
      <w:r w:rsidRPr="00C41E92">
        <w:rPr>
          <w:rFonts w:ascii="Times New Roman" w:eastAsia="Calibri" w:hAnsi="Times New Roman" w:cs="Times New Roman"/>
          <w:bCs/>
          <w:sz w:val="24"/>
          <w:szCs w:val="24"/>
        </w:rPr>
        <w:t xml:space="preserve"> and the black arrow marks the newly inserted asparagine (N</w:t>
      </w:r>
      <w:r w:rsidRPr="00C41E92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71</w:t>
      </w:r>
      <w:r w:rsidRPr="00C41E92">
        <w:rPr>
          <w:rFonts w:ascii="Times New Roman" w:eastAsia="Calibri" w:hAnsi="Times New Roman" w:cs="Times New Roman"/>
          <w:bCs/>
          <w:sz w:val="24"/>
          <w:szCs w:val="24"/>
        </w:rPr>
        <w:t>) residue.</w:t>
      </w:r>
    </w:p>
    <w:p w14:paraId="43A38343" w14:textId="77777777" w:rsidR="00166448" w:rsidRDefault="00166448" w:rsidP="006F3CAA">
      <w:pPr>
        <w:tabs>
          <w:tab w:val="left" w:pos="1068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77ACF943" w14:textId="77777777" w:rsidR="00166448" w:rsidRPr="00C41E92" w:rsidRDefault="00166448" w:rsidP="00166448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C41E92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4EAF541B" wp14:editId="373A7111">
            <wp:extent cx="5486400" cy="270803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08030"/>
                    </a:xfrm>
                    <a:prstGeom prst="rect">
                      <a:avLst/>
                    </a:prstGeom>
                    <a:noFill/>
                    <a:ln w="9525" cmpd="sng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41E37940" w14:textId="78B69E1B" w:rsidR="00166448" w:rsidRDefault="00166448" w:rsidP="00166448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bookmarkStart w:id="1" w:name="_Toc534432419"/>
      <w:r w:rsidRPr="0016644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41E9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C41E92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C41E92">
        <w:rPr>
          <w:rFonts w:ascii="Times New Roman" w:eastAsia="Calibri" w:hAnsi="Times New Roman" w:cs="Times New Roman"/>
          <w:sz w:val="24"/>
          <w:szCs w:val="24"/>
        </w:rPr>
        <w:t xml:space="preserve"> Multiple sequence alignment of Analog-71.1 with the templates</w:t>
      </w:r>
      <w:bookmarkEnd w:id="1"/>
      <w:r w:rsidRPr="00C41E92">
        <w:rPr>
          <w:rFonts w:ascii="Times New Roman" w:eastAsia="Calibri" w:hAnsi="Times New Roman" w:cs="Times New Roman"/>
          <w:sz w:val="24"/>
          <w:szCs w:val="24"/>
        </w:rPr>
        <w:t xml:space="preserve"> show</w:t>
      </w:r>
      <w:r>
        <w:rPr>
          <w:rFonts w:ascii="Times New Roman" w:eastAsia="Calibri" w:hAnsi="Times New Roman" w:cs="Times New Roman"/>
          <w:sz w:val="24"/>
          <w:szCs w:val="24"/>
        </w:rPr>
        <w:t>ed that</w:t>
      </w:r>
      <w:r w:rsidRPr="00C41E9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41E92">
        <w:rPr>
          <w:rFonts w:ascii="Times New Roman" w:eastAsia="Calibri" w:hAnsi="Times New Roman" w:cs="Times New Roman"/>
          <w:bCs/>
          <w:sz w:val="24"/>
          <w:szCs w:val="24"/>
        </w:rPr>
        <w:t xml:space="preserve">most of the regions of the molecules </w:t>
      </w:r>
      <w:r>
        <w:rPr>
          <w:rFonts w:ascii="Times New Roman" w:eastAsia="Calibri" w:hAnsi="Times New Roman" w:cs="Times New Roman"/>
          <w:bCs/>
          <w:sz w:val="24"/>
          <w:szCs w:val="24"/>
        </w:rPr>
        <w:t>were</w:t>
      </w:r>
      <w:r w:rsidRPr="00C41E92">
        <w:rPr>
          <w:rFonts w:ascii="Times New Roman" w:eastAsia="Calibri" w:hAnsi="Times New Roman" w:cs="Times New Roman"/>
          <w:bCs/>
          <w:sz w:val="24"/>
          <w:szCs w:val="24"/>
        </w:rPr>
        <w:t xml:space="preserve"> identical.</w:t>
      </w:r>
    </w:p>
    <w:p w14:paraId="4EA1F81E" w14:textId="77777777" w:rsidR="00166448" w:rsidRDefault="00166448" w:rsidP="006F3CAA">
      <w:pPr>
        <w:tabs>
          <w:tab w:val="left" w:pos="1068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633F5FAA" w14:textId="77777777" w:rsidR="00166448" w:rsidRDefault="001664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F7F9D0" w14:textId="647C18D7" w:rsidR="009F24DF" w:rsidRDefault="00166448" w:rsidP="006F3CAA">
      <w:pPr>
        <w:tabs>
          <w:tab w:val="left" w:pos="1068"/>
        </w:tabs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72977737"/>
      <w:r w:rsidRPr="0016644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bookmarkEnd w:id="2"/>
      <w:r w:rsidRPr="00166448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E52374">
        <w:rPr>
          <w:rFonts w:ascii="Times New Roman" w:hAnsi="Times New Roman" w:cs="Times New Roman"/>
          <w:sz w:val="24"/>
          <w:szCs w:val="24"/>
        </w:rPr>
        <w:t xml:space="preserve">: </w:t>
      </w:r>
      <w:r w:rsidR="00E52374" w:rsidRPr="00394ED7">
        <w:rPr>
          <w:rFonts w:ascii="Times New Roman" w:eastAsia="Calibri" w:hAnsi="Times New Roman" w:cs="Times New Roman"/>
          <w:sz w:val="24"/>
          <w:szCs w:val="24"/>
        </w:rPr>
        <w:t>Evaluation parameters of</w:t>
      </w:r>
      <w:r w:rsidR="00E52374">
        <w:rPr>
          <w:rFonts w:ascii="Times New Roman" w:eastAsia="Calibri" w:hAnsi="Times New Roman" w:cs="Times New Roman"/>
          <w:sz w:val="24"/>
          <w:szCs w:val="24"/>
        </w:rPr>
        <w:t xml:space="preserve"> homology models of hEPO analogs.</w:t>
      </w:r>
    </w:p>
    <w:tbl>
      <w:tblPr>
        <w:tblStyle w:val="TableGrid"/>
        <w:tblW w:w="9350" w:type="dxa"/>
        <w:jc w:val="right"/>
        <w:tblLook w:val="04A0" w:firstRow="1" w:lastRow="0" w:firstColumn="1" w:lastColumn="0" w:noHBand="0" w:noVBand="1"/>
      </w:tblPr>
      <w:tblGrid>
        <w:gridCol w:w="1438"/>
        <w:gridCol w:w="1165"/>
        <w:gridCol w:w="1243"/>
        <w:gridCol w:w="1323"/>
        <w:gridCol w:w="1310"/>
        <w:gridCol w:w="1060"/>
        <w:gridCol w:w="916"/>
        <w:gridCol w:w="895"/>
      </w:tblGrid>
      <w:tr w:rsidR="00AC1CB7" w:rsidRPr="00AC1CB7" w14:paraId="0D59E649" w14:textId="77777777" w:rsidTr="00E52374">
        <w:trPr>
          <w:trHeight w:val="467"/>
          <w:jc w:val="right"/>
        </w:trPr>
        <w:tc>
          <w:tcPr>
            <w:tcW w:w="1438" w:type="dxa"/>
            <w:vMerge w:val="restart"/>
            <w:tcBorders>
              <w:right w:val="nil"/>
            </w:tcBorders>
          </w:tcPr>
          <w:p w14:paraId="14C89198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s</w:t>
            </w:r>
          </w:p>
        </w:tc>
        <w:tc>
          <w:tcPr>
            <w:tcW w:w="504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D863B53" w14:textId="77777777" w:rsidR="00AC1CB7" w:rsidRPr="00AC1CB7" w:rsidRDefault="00AC1CB7" w:rsidP="00A3434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machandran plot</w:t>
            </w:r>
          </w:p>
          <w:p w14:paraId="519EC774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0" w:type="dxa"/>
            <w:vMerge w:val="restart"/>
            <w:tcBorders>
              <w:left w:val="nil"/>
              <w:right w:val="nil"/>
            </w:tcBorders>
          </w:tcPr>
          <w:p w14:paraId="535680FC" w14:textId="3B27B1AE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uality factor</w:t>
            </w:r>
          </w:p>
        </w:tc>
        <w:tc>
          <w:tcPr>
            <w:tcW w:w="916" w:type="dxa"/>
            <w:vMerge w:val="restart"/>
            <w:tcBorders>
              <w:left w:val="nil"/>
              <w:right w:val="nil"/>
            </w:tcBorders>
          </w:tcPr>
          <w:p w14:paraId="389F2734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ole RMSD (nm)</w:t>
            </w:r>
          </w:p>
        </w:tc>
        <w:tc>
          <w:tcPr>
            <w:tcW w:w="895" w:type="dxa"/>
            <w:vMerge w:val="restart"/>
            <w:tcBorders>
              <w:left w:val="nil"/>
            </w:tcBorders>
          </w:tcPr>
          <w:p w14:paraId="4CAFBFB2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Z-score</w:t>
            </w:r>
          </w:p>
        </w:tc>
      </w:tr>
      <w:tr w:rsidR="00AC1CB7" w:rsidRPr="00AC1CB7" w14:paraId="720C782A" w14:textId="77777777" w:rsidTr="00E52374">
        <w:trPr>
          <w:trHeight w:val="813"/>
          <w:jc w:val="right"/>
        </w:trPr>
        <w:tc>
          <w:tcPr>
            <w:tcW w:w="1438" w:type="dxa"/>
            <w:vMerge/>
            <w:tcBorders>
              <w:bottom w:val="single" w:sz="4" w:space="0" w:color="auto"/>
              <w:right w:val="nil"/>
            </w:tcBorders>
          </w:tcPr>
          <w:p w14:paraId="4CE43118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693C56DC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hAnsi="Times New Roman" w:cs="Times New Roman"/>
                <w:bCs/>
                <w:sz w:val="24"/>
                <w:szCs w:val="24"/>
              </w:rPr>
              <w:t>Most favored regions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</w:tcPr>
          <w:p w14:paraId="4ADD1A66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hAnsi="Times New Roman" w:cs="Times New Roman"/>
                <w:bCs/>
                <w:sz w:val="24"/>
                <w:szCs w:val="24"/>
              </w:rPr>
              <w:t>Additional allowed regions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1F4AAB26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hAnsi="Times New Roman" w:cs="Times New Roman"/>
                <w:bCs/>
                <w:sz w:val="24"/>
                <w:szCs w:val="24"/>
              </w:rPr>
              <w:t>Generously allowed regions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0E94A075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hAnsi="Times New Roman" w:cs="Times New Roman"/>
                <w:bCs/>
                <w:sz w:val="24"/>
                <w:szCs w:val="24"/>
              </w:rPr>
              <w:t>Disallowed regions</w:t>
            </w:r>
          </w:p>
        </w:tc>
        <w:tc>
          <w:tcPr>
            <w:tcW w:w="10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DC5F33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3D184A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nil"/>
              <w:bottom w:val="single" w:sz="4" w:space="0" w:color="auto"/>
            </w:tcBorders>
          </w:tcPr>
          <w:p w14:paraId="65D9DD52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AC1CB7" w:rsidRPr="00AC1CB7" w14:paraId="4D92F880" w14:textId="77777777" w:rsidTr="00E52374">
        <w:trPr>
          <w:jc w:val="right"/>
        </w:trPr>
        <w:tc>
          <w:tcPr>
            <w:tcW w:w="1438" w:type="dxa"/>
            <w:tcBorders>
              <w:bottom w:val="nil"/>
              <w:right w:val="nil"/>
            </w:tcBorders>
          </w:tcPr>
          <w:p w14:paraId="636ADA3E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55.1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15436773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9.1%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</w:tcPr>
          <w:p w14:paraId="55E461F8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.5%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14:paraId="358F53F7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%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14:paraId="569501A5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%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2D6D0BC2" w14:textId="6F7F6CF8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hAnsi="Times New Roman" w:cs="Times New Roman"/>
                <w:bCs/>
                <w:sz w:val="24"/>
                <w:szCs w:val="24"/>
              </w:rPr>
              <w:t>85.443</w:t>
            </w:r>
            <w:r w:rsidR="00E52374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4B68CBC5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32</w:t>
            </w:r>
          </w:p>
        </w:tc>
        <w:tc>
          <w:tcPr>
            <w:tcW w:w="895" w:type="dxa"/>
            <w:tcBorders>
              <w:left w:val="nil"/>
              <w:bottom w:val="nil"/>
            </w:tcBorders>
          </w:tcPr>
          <w:p w14:paraId="0E5E2A8C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6.62</w:t>
            </w:r>
          </w:p>
        </w:tc>
      </w:tr>
      <w:tr w:rsidR="00AC1CB7" w:rsidRPr="00AC1CB7" w14:paraId="4C5BAE6F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1A5436D2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55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BC7D47B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1.2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C2F4362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.4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C38D221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AE2196D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EF6317A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6.62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5D50F13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09B0528D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6.74</w:t>
            </w:r>
          </w:p>
        </w:tc>
      </w:tr>
      <w:tr w:rsidR="00AC1CB7" w:rsidRPr="00AC1CB7" w14:paraId="75689611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743FAF8A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56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A3E2B75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9.1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E15F7C0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.5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BCE6F32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98CA0F6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307E85E" w14:textId="06846AB8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5.443</w:t>
            </w:r>
            <w:r w:rsidR="00E5237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16A2050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5F665F73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6.69</w:t>
            </w:r>
          </w:p>
        </w:tc>
      </w:tr>
      <w:tr w:rsidR="00AC1CB7" w:rsidRPr="00AC1CB7" w14:paraId="5C00B3E6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485206EE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56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DE0C2F0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2.5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2A328F0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.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866380F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4816C20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41DB57B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0.32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2C80FD1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1013A07E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6.72</w:t>
            </w:r>
          </w:p>
        </w:tc>
      </w:tr>
      <w:tr w:rsidR="00AC1CB7" w:rsidRPr="00AC1CB7" w14:paraId="7A60745D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22026C40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57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1FFAA17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1.2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82D2233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.8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685E34E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96E0CF0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F338B7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7.34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6D3A30A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70229950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6.05</w:t>
            </w:r>
          </w:p>
        </w:tc>
      </w:tr>
      <w:tr w:rsidR="00AC1CB7" w:rsidRPr="00AC1CB7" w14:paraId="3BCF64E1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615D1FF9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57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CA08DF7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1.2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67315E5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.4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81BD1E0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E4F567D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4B5EAA0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7.34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1F6E7A7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782197F4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6.75</w:t>
            </w:r>
          </w:p>
        </w:tc>
      </w:tr>
      <w:tr w:rsidR="00AC1CB7" w:rsidRPr="00AC1CB7" w14:paraId="6FA16EA9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1E5DD240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58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05791CF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5.2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A815A4A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F71832E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0C23B53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6AC129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4.93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8810BDA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29B06863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6.02</w:t>
            </w:r>
          </w:p>
        </w:tc>
      </w:tr>
      <w:tr w:rsidR="00AC1CB7" w:rsidRPr="00AC1CB7" w14:paraId="5D53A0A2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1F1F3B4A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5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C323CF5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3.9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E5949E2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.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2745CDC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51B4435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2146865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2.27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3F59493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5F51B9D9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6.13</w:t>
            </w:r>
          </w:p>
        </w:tc>
      </w:tr>
      <w:tr w:rsidR="00AC1CB7" w:rsidRPr="00AC1CB7" w14:paraId="6DFC962E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5CE55F70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64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68B3C3A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4.6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6927688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.4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BDA03BE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5CE5CAD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8C62BB8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4.07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58807A2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7E99D13A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5.93</w:t>
            </w:r>
          </w:p>
        </w:tc>
      </w:tr>
      <w:tr w:rsidR="00AC1CB7" w:rsidRPr="00AC1CB7" w14:paraId="0006848C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7C31FE8F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6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4FFBF51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3.9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25B5A93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4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5AE6C35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F79E694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28F8483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8.10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6DB6E7D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0B2AB24A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6.24</w:t>
            </w:r>
          </w:p>
        </w:tc>
      </w:tr>
      <w:tr w:rsidR="00AC1CB7" w:rsidRPr="00AC1CB7" w14:paraId="563087B5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1517A32A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69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6DB2D7E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3.9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16D1AD9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.4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1ABE9EC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B39DC93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5CFC512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9.74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EC8434A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13CA6279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6.20</w:t>
            </w:r>
          </w:p>
        </w:tc>
      </w:tr>
      <w:tr w:rsidR="00AC1CB7" w:rsidRPr="00AC1CB7" w14:paraId="02BB1051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1ED31D19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71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410029A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2.5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540A278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.8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BA584DF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7E75074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0064C48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6.20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CA92D56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613D2B82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6.48</w:t>
            </w:r>
          </w:p>
        </w:tc>
      </w:tr>
      <w:tr w:rsidR="00AC1CB7" w:rsidRPr="00AC1CB7" w14:paraId="45F7C808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5D6DB117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7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42FAC01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4.6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3E67B61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8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C1809FB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143E8E8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54AD689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1.13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3151FD6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5C7314F4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5.99</w:t>
            </w:r>
          </w:p>
        </w:tc>
      </w:tr>
      <w:tr w:rsidR="00AC1CB7" w:rsidRPr="00AC1CB7" w14:paraId="28005827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4DC1C142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72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D1FDF77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3.2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ACC8D94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.8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4604D31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D7E3654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DF71314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9.87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AA3A294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72A1106F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5.96</w:t>
            </w:r>
          </w:p>
        </w:tc>
      </w:tr>
      <w:tr w:rsidR="00AC1CB7" w:rsidRPr="00AC1CB7" w14:paraId="2487270D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3042A450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72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7A66A3B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1.2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64612C2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.5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94A4E3B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2A7F849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0ECF3F8" w14:textId="20FEDBCE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5.443</w:t>
            </w:r>
            <w:r w:rsidR="00E5237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D5836B3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6C376769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5.92</w:t>
            </w:r>
          </w:p>
        </w:tc>
      </w:tr>
      <w:tr w:rsidR="00AC1CB7" w:rsidRPr="00AC1CB7" w14:paraId="1E0CB73A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42F98E8C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75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ADE64A0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3.2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0C7512D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.8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981F959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A47A88B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A19B4D6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0.37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73B5581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0A4BEE96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6.06</w:t>
            </w:r>
          </w:p>
        </w:tc>
      </w:tr>
      <w:tr w:rsidR="00AC1CB7" w:rsidRPr="00AC1CB7" w14:paraId="18F5EAF4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68DDF187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75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587B07F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4.6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18AB38E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.4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1172A00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0B30C8F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FF57329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4.90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64FC1FD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7CD1D56E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6.55</w:t>
            </w:r>
          </w:p>
        </w:tc>
      </w:tr>
      <w:tr w:rsidR="00AC1CB7" w:rsidRPr="00AC1CB7" w14:paraId="7224FF54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2D434E36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76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A1C309B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2.5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6816C9E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.8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E30E015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4117B0B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DAA20AC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1.77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2B451DC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5AB523A3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6.13</w:t>
            </w:r>
          </w:p>
        </w:tc>
      </w:tr>
      <w:tr w:rsidR="00AC1CB7" w:rsidRPr="00AC1CB7" w14:paraId="3AB0706E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nil"/>
              <w:right w:val="nil"/>
            </w:tcBorders>
          </w:tcPr>
          <w:p w14:paraId="10642591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76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D01DC74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0.5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B73317E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.5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D3EA996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7FC87E1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DF598E7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9.11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1F7D1C7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</w:tcPr>
          <w:p w14:paraId="1B377C83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6.01</w:t>
            </w:r>
          </w:p>
        </w:tc>
      </w:tr>
      <w:tr w:rsidR="00AC1CB7" w:rsidRPr="00AC1CB7" w14:paraId="511A7CAF" w14:textId="77777777" w:rsidTr="00E52374">
        <w:trPr>
          <w:jc w:val="right"/>
        </w:trPr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</w:tcPr>
          <w:p w14:paraId="52046A07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  <w:lang w:val=""/>
              </w:rPr>
              <w:t>Analog-79.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48083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3.2%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2DFA1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.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A0C9D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2B6CE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BD987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3.544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4B79B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5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</w:tcBorders>
          </w:tcPr>
          <w:p w14:paraId="4B748B8D" w14:textId="77777777" w:rsidR="00AC1CB7" w:rsidRPr="00AC1CB7" w:rsidRDefault="00AC1CB7" w:rsidP="00A3434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1C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6.30</w:t>
            </w:r>
          </w:p>
        </w:tc>
      </w:tr>
    </w:tbl>
    <w:p w14:paraId="7965C76E" w14:textId="6B37B320" w:rsidR="00070DC1" w:rsidRDefault="00070DC1" w:rsidP="006F3CAA">
      <w:pPr>
        <w:tabs>
          <w:tab w:val="left" w:pos="1068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76FC691C" w14:textId="4C595A98" w:rsidR="00070DC1" w:rsidRPr="00070DC1" w:rsidRDefault="00070DC1" w:rsidP="00070D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6DE3FF" w14:textId="4A6099E3" w:rsidR="00070DC1" w:rsidRDefault="00070DC1" w:rsidP="00070DC1">
      <w:pPr>
        <w:pStyle w:val="NormalWeb"/>
      </w:pPr>
      <w:r>
        <w:rPr>
          <w:noProof/>
        </w:rPr>
        <w:lastRenderedPageBreak/>
        <w:drawing>
          <wp:inline distT="0" distB="0" distL="0" distR="0" wp14:anchorId="6408F362" wp14:editId="3743859C">
            <wp:extent cx="5821680" cy="4132488"/>
            <wp:effectExtent l="0" t="0" r="762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81" t="2292" r="9488" b="3514"/>
                    <a:stretch/>
                  </pic:blipFill>
                  <pic:spPr bwMode="auto">
                    <a:xfrm>
                      <a:off x="0" y="0"/>
                      <a:ext cx="5841456" cy="4146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C798A5" w14:textId="77777777" w:rsidR="00AC1CB7" w:rsidRDefault="00AC1CB7" w:rsidP="006F3CAA">
      <w:pPr>
        <w:tabs>
          <w:tab w:val="left" w:pos="1068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1E4043AB" w14:textId="5BC56312" w:rsidR="00070DC1" w:rsidRPr="00307E6C" w:rsidRDefault="00070DC1" w:rsidP="006F3CAA">
      <w:pPr>
        <w:tabs>
          <w:tab w:val="left" w:pos="1068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44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41E9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igure </w:t>
      </w:r>
      <w:r w:rsidR="003C6482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C41E92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C41E9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Interaction interface between wild-type hEPO and EPORs</w:t>
      </w:r>
      <w:r w:rsidR="00177781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="00177781" w:rsidRPr="00187F2B">
        <w:rPr>
          <w:rFonts w:ascii="Times New Roman" w:hAnsi="Times New Roman" w:cs="Times New Roman"/>
          <w:sz w:val="24"/>
          <w:szCs w:val="24"/>
        </w:rPr>
        <w:t>red</w:t>
      </w:r>
      <w:r w:rsidR="00177781">
        <w:rPr>
          <w:rFonts w:ascii="Times New Roman" w:hAnsi="Times New Roman" w:cs="Times New Roman"/>
          <w:sz w:val="24"/>
          <w:szCs w:val="24"/>
        </w:rPr>
        <w:t xml:space="preserve"> </w:t>
      </w:r>
      <w:r w:rsidR="00177781" w:rsidRPr="00187F2B">
        <w:rPr>
          <w:rFonts w:ascii="Times New Roman" w:hAnsi="Times New Roman" w:cs="Times New Roman"/>
          <w:sz w:val="24"/>
          <w:szCs w:val="24"/>
        </w:rPr>
        <w:t xml:space="preserve">colored lines representing amino acids of </w:t>
      </w:r>
      <w:r w:rsidR="00177781">
        <w:rPr>
          <w:rFonts w:ascii="Times New Roman" w:hAnsi="Times New Roman" w:cs="Times New Roman"/>
          <w:sz w:val="24"/>
          <w:szCs w:val="24"/>
        </w:rPr>
        <w:t>wt-hEPO</w:t>
      </w:r>
      <w:r w:rsidR="00177781" w:rsidRPr="00187F2B">
        <w:rPr>
          <w:rFonts w:ascii="Times New Roman" w:hAnsi="Times New Roman" w:cs="Times New Roman"/>
          <w:sz w:val="24"/>
          <w:szCs w:val="24"/>
        </w:rPr>
        <w:t xml:space="preserve"> </w:t>
      </w:r>
      <w:r w:rsidR="00177781">
        <w:rPr>
          <w:rFonts w:ascii="Times New Roman" w:hAnsi="Times New Roman" w:cs="Times New Roman"/>
          <w:sz w:val="24"/>
          <w:szCs w:val="24"/>
        </w:rPr>
        <w:t xml:space="preserve">and </w:t>
      </w:r>
      <w:r w:rsidR="00177781" w:rsidRPr="00187F2B">
        <w:rPr>
          <w:rFonts w:ascii="Times New Roman" w:hAnsi="Times New Roman" w:cs="Times New Roman"/>
          <w:sz w:val="24"/>
          <w:szCs w:val="24"/>
        </w:rPr>
        <w:t>blue</w:t>
      </w:r>
      <w:r w:rsidR="00307E6C">
        <w:rPr>
          <w:rFonts w:ascii="Times New Roman" w:hAnsi="Times New Roman" w:cs="Times New Roman"/>
          <w:sz w:val="24"/>
          <w:szCs w:val="24"/>
        </w:rPr>
        <w:t xml:space="preserve"> </w:t>
      </w:r>
      <w:r w:rsidR="00307E6C" w:rsidRPr="00187F2B">
        <w:rPr>
          <w:rFonts w:ascii="Times New Roman" w:hAnsi="Times New Roman" w:cs="Times New Roman"/>
          <w:sz w:val="24"/>
          <w:szCs w:val="24"/>
        </w:rPr>
        <w:t>colored lines representing amino acids of</w:t>
      </w:r>
      <w:r w:rsidR="00307E6C">
        <w:rPr>
          <w:rFonts w:ascii="Times New Roman" w:hAnsi="Times New Roman" w:cs="Times New Roman"/>
          <w:sz w:val="24"/>
          <w:szCs w:val="24"/>
        </w:rPr>
        <w:t xml:space="preserve"> the receptors</w:t>
      </w:r>
      <w:r w:rsidR="00307E6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177781" w:rsidRPr="00187F2B">
        <w:rPr>
          <w:rFonts w:ascii="Times New Roman" w:hAnsi="Times New Roman" w:cs="Times New Roman"/>
          <w:sz w:val="24"/>
          <w:szCs w:val="24"/>
        </w:rPr>
        <w:t xml:space="preserve">black dots representing the hydrogen bonds formed </w:t>
      </w:r>
      <w:r w:rsidR="00307E6C">
        <w:rPr>
          <w:rFonts w:ascii="Times New Roman" w:hAnsi="Times New Roman" w:cs="Times New Roman"/>
          <w:sz w:val="24"/>
          <w:szCs w:val="24"/>
        </w:rPr>
        <w:t>among</w:t>
      </w:r>
      <w:r w:rsidR="00177781" w:rsidRPr="00187F2B">
        <w:rPr>
          <w:rFonts w:ascii="Times New Roman" w:hAnsi="Times New Roman" w:cs="Times New Roman"/>
          <w:sz w:val="24"/>
          <w:szCs w:val="24"/>
        </w:rPr>
        <w:t xml:space="preserve"> the amino acids.</w:t>
      </w:r>
    </w:p>
    <w:sectPr w:rsidR="00070DC1" w:rsidRPr="00307E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04B6F" w14:textId="77777777" w:rsidR="00565251" w:rsidRDefault="00565251" w:rsidP="00AC1CB7">
      <w:pPr>
        <w:spacing w:after="0" w:line="240" w:lineRule="auto"/>
      </w:pPr>
      <w:r>
        <w:separator/>
      </w:r>
    </w:p>
  </w:endnote>
  <w:endnote w:type="continuationSeparator" w:id="0">
    <w:p w14:paraId="23A0A650" w14:textId="77777777" w:rsidR="00565251" w:rsidRDefault="00565251" w:rsidP="00AC1C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D3C79" w14:textId="77777777" w:rsidR="00565251" w:rsidRDefault="00565251" w:rsidP="00AC1CB7">
      <w:pPr>
        <w:spacing w:after="0" w:line="240" w:lineRule="auto"/>
      </w:pPr>
      <w:r>
        <w:separator/>
      </w:r>
    </w:p>
  </w:footnote>
  <w:footnote w:type="continuationSeparator" w:id="0">
    <w:p w14:paraId="24F0D1F6" w14:textId="77777777" w:rsidR="00565251" w:rsidRDefault="00565251" w:rsidP="00AC1C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0B5"/>
    <w:rsid w:val="0005625F"/>
    <w:rsid w:val="00070DC1"/>
    <w:rsid w:val="00166448"/>
    <w:rsid w:val="00177781"/>
    <w:rsid w:val="00307E6C"/>
    <w:rsid w:val="003770B5"/>
    <w:rsid w:val="003C6482"/>
    <w:rsid w:val="00565251"/>
    <w:rsid w:val="005C0EF8"/>
    <w:rsid w:val="005C6328"/>
    <w:rsid w:val="006F3CAA"/>
    <w:rsid w:val="00820C4C"/>
    <w:rsid w:val="00881E45"/>
    <w:rsid w:val="009F24DF"/>
    <w:rsid w:val="00A76A2D"/>
    <w:rsid w:val="00AB06D3"/>
    <w:rsid w:val="00AC1CB7"/>
    <w:rsid w:val="00AC1E4A"/>
    <w:rsid w:val="00AE3BE9"/>
    <w:rsid w:val="00D73B2F"/>
    <w:rsid w:val="00D91A85"/>
    <w:rsid w:val="00E52374"/>
    <w:rsid w:val="00F4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16A7A"/>
  <w15:chartTrackingRefBased/>
  <w15:docId w15:val="{C97A2DA3-A319-4F5C-8064-B9F51BA38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C4C"/>
    <w:pPr>
      <w:spacing w:after="0" w:line="240" w:lineRule="auto"/>
    </w:pPr>
    <w:rPr>
      <w:kern w:val="0"/>
      <w:szCs w:val="28"/>
      <w:lang w:bidi="bn-B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1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CB7"/>
  </w:style>
  <w:style w:type="paragraph" w:styleId="Footer">
    <w:name w:val="footer"/>
    <w:basedOn w:val="Normal"/>
    <w:link w:val="FooterChar"/>
    <w:uiPriority w:val="99"/>
    <w:unhideWhenUsed/>
    <w:rsid w:val="00AC1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CB7"/>
  </w:style>
  <w:style w:type="paragraph" w:styleId="NormalWeb">
    <w:name w:val="Normal (Web)"/>
    <w:basedOn w:val="Normal"/>
    <w:uiPriority w:val="99"/>
    <w:semiHidden/>
    <w:unhideWhenUsed/>
    <w:rsid w:val="00070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1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Naima Thahsin</cp:lastModifiedBy>
  <cp:revision>14</cp:revision>
  <dcterms:created xsi:type="dcterms:W3CDTF">2024-06-12T11:43:00Z</dcterms:created>
  <dcterms:modified xsi:type="dcterms:W3CDTF">2024-08-11T16:11:00Z</dcterms:modified>
</cp:coreProperties>
</file>